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5-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8</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1</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9-1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3-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5-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16</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Calibr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Calibri" w:hAnsi="Lucida Sans;Calibri" w:cs="Lucida Sans;Calibri"/>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Calibri" w:ascii="Lucida Sans;Calibri" w:hAnsi="Lucida Sans;Calibri"/>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游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游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4-16T23:46:00Z</dcterms:created>
  <dc:creator>mocampo</dc:creator>
  <dc:description/>
  <cp:keywords/>
  <dc:language>en-US</dc:language>
  <cp:lastModifiedBy>竹中幸則</cp:lastModifiedBy>
  <dcterms:modified xsi:type="dcterms:W3CDTF">2017-04-17T00:00:00Z</dcterms:modified>
  <cp:revision>3</cp:revision>
  <dc:subject/>
  <dc:title>Microsoft Word - PRISMA 2009 Checklist.doc</dc:title>
</cp:coreProperties>
</file>